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tblpXSpec="center" w:tblpY="2516"/>
        <w:tblW w:w="8774" w:type="dxa"/>
        <w:tblLook w:val="04A0" w:firstRow="1" w:lastRow="0" w:firstColumn="1" w:lastColumn="0" w:noHBand="0" w:noVBand="1"/>
      </w:tblPr>
      <w:tblGrid>
        <w:gridCol w:w="506"/>
        <w:gridCol w:w="992"/>
        <w:gridCol w:w="1180"/>
        <w:gridCol w:w="1180"/>
        <w:gridCol w:w="1135"/>
        <w:gridCol w:w="1589"/>
        <w:gridCol w:w="1129"/>
        <w:gridCol w:w="1063"/>
      </w:tblGrid>
      <w:tr w:rsidR="00C51A82" w:rsidRPr="00A8243F" w:rsidTr="003C111D">
        <w:trPr>
          <w:trHeight w:val="173"/>
        </w:trPr>
        <w:tc>
          <w:tcPr>
            <w:tcW w:w="1516" w:type="dxa"/>
            <w:gridSpan w:val="2"/>
            <w:vMerge w:val="restart"/>
            <w:vAlign w:val="center"/>
          </w:tcPr>
          <w:p w:rsidR="00C51A82" w:rsidRPr="00A8243F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 w:val="restart"/>
            <w:vAlign w:val="center"/>
          </w:tcPr>
          <w:p w:rsidR="00C51A82" w:rsidRPr="00A8243F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Latency</w:t>
            </w:r>
          </w:p>
        </w:tc>
        <w:tc>
          <w:tcPr>
            <w:tcW w:w="1134" w:type="dxa"/>
            <w:vMerge w:val="restart"/>
            <w:vAlign w:val="center"/>
          </w:tcPr>
          <w:p w:rsidR="00C51A82" w:rsidRPr="00A8243F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:rsidR="00C51A82" w:rsidRPr="00A8243F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1136" w:type="dxa"/>
            <w:vMerge w:val="restart"/>
          </w:tcPr>
          <w:p w:rsidR="00C51A82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wimming</w:t>
            </w:r>
          </w:p>
          <w:p w:rsidR="00C51A82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locity</w:t>
            </w:r>
          </w:p>
        </w:tc>
        <w:tc>
          <w:tcPr>
            <w:tcW w:w="2738" w:type="dxa"/>
            <w:gridSpan w:val="2"/>
            <w:vAlign w:val="center"/>
          </w:tcPr>
          <w:p w:rsidR="00C51A82" w:rsidRPr="00A8243F" w:rsidRDefault="00C51A82" w:rsidP="004667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vigational strategies</w:t>
            </w:r>
          </w:p>
        </w:tc>
        <w:tc>
          <w:tcPr>
            <w:tcW w:w="1070" w:type="dxa"/>
            <w:vMerge w:val="restart"/>
            <w:vAlign w:val="center"/>
          </w:tcPr>
          <w:p w:rsidR="00C51A82" w:rsidRPr="00A8243F" w:rsidRDefault="00C51A82" w:rsidP="001130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</w:tr>
      <w:tr w:rsidR="00C51A82" w:rsidRPr="00A8243F" w:rsidTr="003C111D">
        <w:trPr>
          <w:trHeight w:val="173"/>
        </w:trPr>
        <w:tc>
          <w:tcPr>
            <w:tcW w:w="1516" w:type="dxa"/>
            <w:gridSpan w:val="2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vMerge/>
          </w:tcPr>
          <w:p w:rsidR="00C51A82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C51A82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arching</w:t>
            </w:r>
          </w:p>
        </w:tc>
        <w:tc>
          <w:tcPr>
            <w:tcW w:w="1131" w:type="dxa"/>
            <w:vAlign w:val="center"/>
          </w:tcPr>
          <w:p w:rsidR="00C51A82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nding</w:t>
            </w:r>
          </w:p>
        </w:tc>
        <w:tc>
          <w:tcPr>
            <w:tcW w:w="1070" w:type="dxa"/>
            <w:vMerge/>
            <w:vAlign w:val="center"/>
          </w:tcPr>
          <w:p w:rsidR="00C51A82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A82" w:rsidRPr="00A8243F" w:rsidTr="003C111D">
        <w:trPr>
          <w:trHeight w:val="567"/>
        </w:trPr>
        <w:tc>
          <w:tcPr>
            <w:tcW w:w="1516" w:type="dxa"/>
            <w:gridSpan w:val="2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Kruskal-Wallis’s test</w:t>
            </w:r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=11.47; </w:t>
            </w: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9</w:t>
            </w:r>
          </w:p>
        </w:tc>
        <w:tc>
          <w:tcPr>
            <w:tcW w:w="1134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=14.58; </w:t>
            </w: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2</w:t>
            </w:r>
          </w:p>
        </w:tc>
        <w:tc>
          <w:tcPr>
            <w:tcW w:w="1136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H=1.44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70</w:t>
            </w:r>
          </w:p>
        </w:tc>
        <w:tc>
          <w:tcPr>
            <w:tcW w:w="1607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H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8; </w:t>
            </w: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131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H=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6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</w:p>
        </w:tc>
        <w:tc>
          <w:tcPr>
            <w:tcW w:w="107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H=0.56; 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91</w:t>
            </w:r>
          </w:p>
        </w:tc>
      </w:tr>
      <w:tr w:rsidR="00C51A82" w:rsidRPr="00A8243F" w:rsidTr="003C111D">
        <w:trPr>
          <w:cantSplit/>
          <w:trHeight w:val="567"/>
        </w:trPr>
        <w:tc>
          <w:tcPr>
            <w:tcW w:w="508" w:type="dxa"/>
            <w:vMerge w:val="restart"/>
            <w:textDirection w:val="btLr"/>
            <w:vAlign w:val="center"/>
          </w:tcPr>
          <w:p w:rsidR="00C51A82" w:rsidRPr="00A8243F" w:rsidRDefault="00C51A82" w:rsidP="00C51A82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Mann-Whitney’s test</w:t>
            </w:r>
          </w:p>
        </w:tc>
        <w:tc>
          <w:tcPr>
            <w:tcW w:w="1008" w:type="dxa"/>
            <w:vAlign w:val="center"/>
          </w:tcPr>
          <w:p w:rsidR="00C51A82" w:rsidRPr="00A8243F" w:rsidRDefault="00C51A82" w:rsidP="00D20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="00147CD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Ss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31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19</w:t>
            </w:r>
          </w:p>
        </w:tc>
        <w:tc>
          <w:tcPr>
            <w:tcW w:w="1134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6" w:type="dxa"/>
            <w:vMerge w:val="restart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1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0" w:type="dxa"/>
            <w:vMerge w:val="restart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A82" w:rsidRPr="00A8243F" w:rsidTr="003C111D">
        <w:trPr>
          <w:cantSplit/>
          <w:trHeight w:val="567"/>
        </w:trPr>
        <w:tc>
          <w:tcPr>
            <w:tcW w:w="508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C51A82" w:rsidRPr="00A8243F" w:rsidRDefault="00C51A82" w:rsidP="00D20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Es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Z=-2.89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3</w:t>
            </w:r>
          </w:p>
        </w:tc>
        <w:tc>
          <w:tcPr>
            <w:tcW w:w="1134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Z=-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136" w:type="dxa"/>
            <w:vMerge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Z=-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131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=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</w:tc>
        <w:tc>
          <w:tcPr>
            <w:tcW w:w="1070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A82" w:rsidRPr="00A8243F" w:rsidTr="003C111D">
        <w:trPr>
          <w:cantSplit/>
          <w:trHeight w:val="567"/>
        </w:trPr>
        <w:tc>
          <w:tcPr>
            <w:tcW w:w="508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C51A82" w:rsidRPr="00A8243F" w:rsidRDefault="00C51A82" w:rsidP="00D20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Se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0.10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94</w:t>
            </w:r>
          </w:p>
        </w:tc>
        <w:tc>
          <w:tcPr>
            <w:tcW w:w="1134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6" w:type="dxa"/>
            <w:vMerge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1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0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A82" w:rsidRPr="00A8243F" w:rsidTr="003C111D">
        <w:trPr>
          <w:cantSplit/>
          <w:trHeight w:val="567"/>
        </w:trPr>
        <w:tc>
          <w:tcPr>
            <w:tcW w:w="508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C51A82" w:rsidRPr="00A8243F" w:rsidRDefault="00C51A82" w:rsidP="00D20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Se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10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29</w:t>
            </w:r>
          </w:p>
        </w:tc>
        <w:tc>
          <w:tcPr>
            <w:tcW w:w="1134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6" w:type="dxa"/>
            <w:vMerge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Z=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131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=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70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A82" w:rsidRPr="00A8243F" w:rsidTr="003C111D">
        <w:trPr>
          <w:cantSplit/>
          <w:trHeight w:val="567"/>
        </w:trPr>
        <w:tc>
          <w:tcPr>
            <w:tcW w:w="508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C51A82" w:rsidRPr="00A8243F" w:rsidRDefault="00C51A82" w:rsidP="00D20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243F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A8243F">
              <w:rPr>
                <w:rFonts w:ascii="Times New Roman" w:hAnsi="Times New Roman" w:cs="Times New Roman"/>
                <w:sz w:val="20"/>
                <w:szCs w:val="20"/>
              </w:rPr>
              <w:t xml:space="preserve"> Es</w:t>
            </w:r>
            <w:r w:rsidR="00D20B0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Z=-2.49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1</w:t>
            </w:r>
          </w:p>
        </w:tc>
        <w:tc>
          <w:tcPr>
            <w:tcW w:w="1134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Z=-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04</w:t>
            </w:r>
          </w:p>
        </w:tc>
        <w:tc>
          <w:tcPr>
            <w:tcW w:w="1136" w:type="dxa"/>
            <w:vMerge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Z=-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04</w:t>
            </w:r>
          </w:p>
        </w:tc>
        <w:tc>
          <w:tcPr>
            <w:tcW w:w="1131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Z=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</w:rPr>
              <w:t>=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04</w:t>
            </w:r>
          </w:p>
        </w:tc>
        <w:tc>
          <w:tcPr>
            <w:tcW w:w="1070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1A82" w:rsidRPr="00D20B07" w:rsidTr="003C111D">
        <w:trPr>
          <w:cantSplit/>
          <w:trHeight w:val="567"/>
        </w:trPr>
        <w:tc>
          <w:tcPr>
            <w:tcW w:w="508" w:type="dxa"/>
            <w:vMerge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C51A82" w:rsidRPr="00A8243F" w:rsidRDefault="00C51A82" w:rsidP="00D20B0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82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</w:t>
            </w:r>
            <w:r w:rsidR="00D20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spellEnd"/>
            <w:r w:rsidRPr="00A82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824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.</w:t>
            </w:r>
            <w:r w:rsidRPr="00A82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824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="00D20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proofErr w:type="spellEnd"/>
          </w:p>
        </w:tc>
        <w:tc>
          <w:tcPr>
            <w:tcW w:w="1180" w:type="dxa"/>
            <w:vAlign w:val="center"/>
          </w:tcPr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2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=-2.43;</w:t>
            </w:r>
          </w:p>
          <w:p w:rsidR="00C51A82" w:rsidRPr="00A8243F" w:rsidRDefault="00C51A82" w:rsidP="00C51A8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824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A824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01</w:t>
            </w:r>
          </w:p>
        </w:tc>
        <w:tc>
          <w:tcPr>
            <w:tcW w:w="1134" w:type="dxa"/>
            <w:vAlign w:val="center"/>
          </w:tcPr>
          <w:p w:rsidR="00C51A82" w:rsidRPr="00D20B07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=2.26;</w:t>
            </w:r>
          </w:p>
          <w:p w:rsidR="00C51A82" w:rsidRPr="007A7FDA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20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03</w:t>
            </w:r>
          </w:p>
        </w:tc>
        <w:tc>
          <w:tcPr>
            <w:tcW w:w="1136" w:type="dxa"/>
            <w:vMerge/>
          </w:tcPr>
          <w:p w:rsidR="00C51A82" w:rsidRPr="00D20B07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07" w:type="dxa"/>
            <w:vAlign w:val="center"/>
          </w:tcPr>
          <w:p w:rsidR="00C51A82" w:rsidRPr="00D20B07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=2.26;</w:t>
            </w:r>
          </w:p>
          <w:p w:rsidR="00C51A82" w:rsidRPr="007A7FDA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20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03</w:t>
            </w:r>
          </w:p>
        </w:tc>
        <w:tc>
          <w:tcPr>
            <w:tcW w:w="1131" w:type="dxa"/>
            <w:vAlign w:val="center"/>
          </w:tcPr>
          <w:p w:rsidR="00C51A82" w:rsidRPr="00D20B07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Z=-2.26;</w:t>
            </w:r>
          </w:p>
          <w:p w:rsidR="00C51A82" w:rsidRPr="007A7FDA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20B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0.03</w:t>
            </w:r>
          </w:p>
        </w:tc>
        <w:tc>
          <w:tcPr>
            <w:tcW w:w="1070" w:type="dxa"/>
            <w:vMerge/>
            <w:vAlign w:val="center"/>
          </w:tcPr>
          <w:p w:rsidR="00C51A82" w:rsidRPr="007A7FDA" w:rsidRDefault="00C51A82" w:rsidP="00C51A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A3124" w:rsidRPr="00D20B07" w:rsidTr="003C111D">
        <w:trPr>
          <w:gridAfter w:val="4"/>
          <w:wAfter w:w="4944" w:type="dxa"/>
          <w:cantSplit/>
          <w:trHeight w:val="567"/>
        </w:trPr>
        <w:tc>
          <w:tcPr>
            <w:tcW w:w="1516" w:type="dxa"/>
            <w:gridSpan w:val="2"/>
            <w:vAlign w:val="center"/>
          </w:tcPr>
          <w:p w:rsidR="00BA3124" w:rsidRPr="00A8243F" w:rsidRDefault="00BA3124" w:rsidP="006E67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vAlign w:val="center"/>
          </w:tcPr>
          <w:p w:rsidR="00BA3124" w:rsidRPr="00D20B07" w:rsidRDefault="00BA3124" w:rsidP="006E67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ncy</w:t>
            </w:r>
          </w:p>
        </w:tc>
        <w:tc>
          <w:tcPr>
            <w:tcW w:w="1134" w:type="dxa"/>
            <w:vAlign w:val="center"/>
          </w:tcPr>
          <w:p w:rsidR="00BA3124" w:rsidRPr="00D20B07" w:rsidRDefault="00BA3124" w:rsidP="006E67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:rsidR="00BA3124" w:rsidRPr="00D20B07" w:rsidRDefault="00BA3124" w:rsidP="006E67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0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ce</w:t>
            </w:r>
          </w:p>
        </w:tc>
      </w:tr>
      <w:tr w:rsidR="003C111D" w:rsidRPr="00D20B07" w:rsidTr="003C111D">
        <w:trPr>
          <w:gridAfter w:val="4"/>
          <w:wAfter w:w="4944" w:type="dxa"/>
          <w:cantSplit/>
          <w:trHeight w:val="567"/>
        </w:trPr>
        <w:tc>
          <w:tcPr>
            <w:tcW w:w="508" w:type="dxa"/>
            <w:vMerge w:val="restart"/>
            <w:textDirection w:val="btLr"/>
            <w:vAlign w:val="center"/>
          </w:tcPr>
          <w:p w:rsidR="003C111D" w:rsidRPr="00A8243F" w:rsidRDefault="003C111D" w:rsidP="003C111D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iedman’s test</w:t>
            </w:r>
          </w:p>
        </w:tc>
        <w:tc>
          <w:tcPr>
            <w:tcW w:w="1008" w:type="dxa"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eP</w:t>
            </w:r>
            <w:proofErr w:type="spellEnd"/>
          </w:p>
        </w:tc>
        <w:tc>
          <w:tcPr>
            <w:tcW w:w="1180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5.33;</w:t>
            </w:r>
          </w:p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001</w:t>
            </w:r>
          </w:p>
        </w:tc>
        <w:tc>
          <w:tcPr>
            <w:tcW w:w="1134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001</w:t>
            </w:r>
          </w:p>
        </w:tc>
      </w:tr>
      <w:tr w:rsidR="003C111D" w:rsidRPr="00D20B07" w:rsidTr="003C111D">
        <w:trPr>
          <w:gridAfter w:val="4"/>
          <w:wAfter w:w="4944" w:type="dxa"/>
          <w:cantSplit/>
          <w:trHeight w:val="567"/>
        </w:trPr>
        <w:tc>
          <w:tcPr>
            <w:tcW w:w="508" w:type="dxa"/>
            <w:vMerge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P</w:t>
            </w:r>
            <w:proofErr w:type="spellEnd"/>
          </w:p>
        </w:tc>
        <w:tc>
          <w:tcPr>
            <w:tcW w:w="1180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53.97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001</w:t>
            </w:r>
          </w:p>
        </w:tc>
        <w:tc>
          <w:tcPr>
            <w:tcW w:w="1134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="0086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="0086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001</w:t>
            </w:r>
          </w:p>
        </w:tc>
      </w:tr>
      <w:tr w:rsidR="003C111D" w:rsidRPr="00D20B07" w:rsidTr="003C111D">
        <w:trPr>
          <w:gridAfter w:val="4"/>
          <w:wAfter w:w="4944" w:type="dxa"/>
          <w:cantSplit/>
          <w:trHeight w:val="567"/>
        </w:trPr>
        <w:tc>
          <w:tcPr>
            <w:tcW w:w="508" w:type="dxa"/>
            <w:vMerge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</w:t>
            </w:r>
            <w:proofErr w:type="spellEnd"/>
          </w:p>
        </w:tc>
        <w:tc>
          <w:tcPr>
            <w:tcW w:w="1180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9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001</w:t>
            </w:r>
          </w:p>
        </w:tc>
        <w:tc>
          <w:tcPr>
            <w:tcW w:w="1134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3</w:t>
            </w:r>
            <w:r w:rsidR="008658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1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001</w:t>
            </w:r>
          </w:p>
        </w:tc>
        <w:bookmarkStart w:id="0" w:name="_GoBack"/>
        <w:bookmarkEnd w:id="0"/>
      </w:tr>
      <w:tr w:rsidR="003C111D" w:rsidRPr="00D20B07" w:rsidTr="003C111D">
        <w:trPr>
          <w:gridAfter w:val="4"/>
          <w:wAfter w:w="4944" w:type="dxa"/>
          <w:cantSplit/>
          <w:trHeight w:val="567"/>
        </w:trPr>
        <w:tc>
          <w:tcPr>
            <w:tcW w:w="508" w:type="dxa"/>
            <w:vMerge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center"/>
          </w:tcPr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P</w:t>
            </w:r>
            <w:proofErr w:type="spellEnd"/>
          </w:p>
        </w:tc>
        <w:tc>
          <w:tcPr>
            <w:tcW w:w="1180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40.49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01</w:t>
            </w:r>
          </w:p>
        </w:tc>
        <w:tc>
          <w:tcPr>
            <w:tcW w:w="1134" w:type="dxa"/>
            <w:vAlign w:val="center"/>
          </w:tcPr>
          <w:p w:rsidR="003C111D" w:rsidRPr="00DA6B0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x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35.94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;</w:t>
            </w:r>
          </w:p>
          <w:p w:rsidR="003C111D" w:rsidRPr="00A8243F" w:rsidRDefault="003C111D" w:rsidP="003C111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A6B0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Pr="00DA6B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</w:tr>
    </w:tbl>
    <w:p w:rsidR="004667E9" w:rsidRPr="00A8243F" w:rsidRDefault="003741DA" w:rsidP="004667E9">
      <w:pPr>
        <w:pStyle w:val="Standard"/>
        <w:spacing w:line="276" w:lineRule="auto"/>
        <w:jc w:val="both"/>
        <w:rPr>
          <w:bCs/>
          <w:sz w:val="22"/>
          <w:szCs w:val="22"/>
          <w:lang w:val="en-US"/>
        </w:rPr>
      </w:pPr>
      <w:proofErr w:type="gramStart"/>
      <w:r>
        <w:rPr>
          <w:b/>
          <w:bCs/>
          <w:sz w:val="22"/>
          <w:szCs w:val="22"/>
          <w:lang w:val="en-US"/>
        </w:rPr>
        <w:t xml:space="preserve">Supplementary Table </w:t>
      </w:r>
      <w:r w:rsidR="004667E9" w:rsidRPr="00A8243F">
        <w:rPr>
          <w:b/>
          <w:bCs/>
          <w:sz w:val="22"/>
          <w:szCs w:val="22"/>
          <w:lang w:val="en-US"/>
        </w:rPr>
        <w:t>3.</w:t>
      </w:r>
      <w:proofErr w:type="gramEnd"/>
      <w:r w:rsidR="004667E9" w:rsidRPr="00A8243F">
        <w:rPr>
          <w:b/>
          <w:bCs/>
          <w:sz w:val="22"/>
          <w:szCs w:val="22"/>
          <w:lang w:val="en-US"/>
        </w:rPr>
        <w:t xml:space="preserve"> Morris water Maze.</w:t>
      </w:r>
      <w:r w:rsidR="004667E9" w:rsidRPr="00A8243F">
        <w:rPr>
          <w:bCs/>
          <w:sz w:val="22"/>
          <w:szCs w:val="22"/>
          <w:lang w:val="en-US"/>
        </w:rPr>
        <w:t xml:space="preserve"> Statistical significance of data comparisons </w:t>
      </w:r>
      <w:r w:rsidR="00CC51B0">
        <w:rPr>
          <w:bCs/>
          <w:sz w:val="22"/>
          <w:szCs w:val="22"/>
          <w:lang w:val="en-US"/>
        </w:rPr>
        <w:t>is</w:t>
      </w:r>
      <w:r w:rsidR="004667E9" w:rsidRPr="00A8243F">
        <w:rPr>
          <w:bCs/>
          <w:sz w:val="22"/>
          <w:szCs w:val="22"/>
          <w:lang w:val="en-US"/>
        </w:rPr>
        <w:t xml:space="preserve"> reported.</w:t>
      </w:r>
    </w:p>
    <w:sectPr w:rsidR="004667E9" w:rsidRPr="00A824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709"/>
    <w:rsid w:val="0011234E"/>
    <w:rsid w:val="00147CD4"/>
    <w:rsid w:val="00217709"/>
    <w:rsid w:val="00246AC0"/>
    <w:rsid w:val="002D0E83"/>
    <w:rsid w:val="003741DA"/>
    <w:rsid w:val="003C111D"/>
    <w:rsid w:val="004667E9"/>
    <w:rsid w:val="004E4D10"/>
    <w:rsid w:val="00617D0B"/>
    <w:rsid w:val="006E6763"/>
    <w:rsid w:val="00760D3C"/>
    <w:rsid w:val="007A7FDA"/>
    <w:rsid w:val="0086588D"/>
    <w:rsid w:val="008E7C7D"/>
    <w:rsid w:val="00A8243F"/>
    <w:rsid w:val="00B6209D"/>
    <w:rsid w:val="00BA3124"/>
    <w:rsid w:val="00C51A82"/>
    <w:rsid w:val="00C92F17"/>
    <w:rsid w:val="00CC51B0"/>
    <w:rsid w:val="00D20B07"/>
    <w:rsid w:val="00DA6B0F"/>
    <w:rsid w:val="00EB37DB"/>
    <w:rsid w:val="00F0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4667E9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F1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4667E9"/>
    <w:pPr>
      <w:widowControl w:val="0"/>
      <w:suppressAutoHyphens/>
      <w:autoSpaceDN w:val="0"/>
      <w:spacing w:after="0" w:line="240" w:lineRule="auto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F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F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8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3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3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3239A78B-A5EA-4C82-8391-6C3766D25921}"/>
</file>

<file path=customXml/itemProps2.xml><?xml version="1.0" encoding="utf-8"?>
<ds:datastoreItem xmlns:ds="http://schemas.openxmlformats.org/officeDocument/2006/customXml" ds:itemID="{49FD4CFE-45D1-4044-89C8-081FF39C9C42}"/>
</file>

<file path=customXml/itemProps3.xml><?xml version="1.0" encoding="utf-8"?>
<ds:datastoreItem xmlns:ds="http://schemas.openxmlformats.org/officeDocument/2006/customXml" ds:itemID="{99F74058-C841-4C9F-9D83-3EA697FD0E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Paola Caporali</cp:lastModifiedBy>
  <cp:revision>19</cp:revision>
  <dcterms:created xsi:type="dcterms:W3CDTF">2014-11-18T14:20:00Z</dcterms:created>
  <dcterms:modified xsi:type="dcterms:W3CDTF">2015-09-30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